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Cambria" w:cs="Arial"/>
          <w:b/>
          <w:b/>
          <w:lang w:val="en-US" w:eastAsia="en-US"/>
        </w:rPr>
      </w:pPr>
      <w:r>
        <w:rPr>
          <w:rFonts w:eastAsia="Cambria"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13970</wp:posOffset>
                </wp:positionV>
                <wp:extent cx="5945505" cy="469455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5400" cy="4694400"/>
                          <a:chOff x="0" y="0"/>
                          <a:chExt cx="5945400" cy="4694400"/>
                        </a:xfrm>
                      </wpg:grpSpPr>
                      <pic:pic xmlns:pic="http://schemas.openxmlformats.org/drawingml/2006/picture">
                        <pic:nvPicPr>
                          <pic:cNvPr id="0" name="Supp_Figure_1" descr="Supp_Figure_1.tif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756400" cy="2836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6280" y="3094200"/>
                            <a:ext cx="5829480" cy="160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Figure S1.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 Summary of fluorescence data demonstrating the difference in promoter activity among strains containing GFP reporter plasmid constructs. Shown are upstream regions from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i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M. ulcerans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up045 (A) and mup053 (B). Point mutations in putative promoter region in the putative -10 motif of the mup045 promoter region is marked by ‘X’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i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.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All values are expressed as fold changes above the strain containing the empty vector pSM20. Strains are identifiable by a two-letter prefix to the strain number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EC -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i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E. coli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S -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i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. smegmatis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M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 -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i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. marinum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 and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U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 - 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i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>M. ulcerans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rFonts w:ascii="Arial" w:hAnsi="Arial" w:eastAsia="Times New Roman;Times" w:cs="Arial"/>
                                  <w:color w:val="auto"/>
                                  <w:lang w:val="en-AU" w:bidi="ar-SA"/>
                                </w:rPr>
                                <w:t xml:space="preserve">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35pt;margin-top:1.1pt;width:468.2pt;height:369.65pt" coordorigin="27,22" coordsize="9364,73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Supp_Figure_1" stroked="f" o:allowincell="f" style="position:absolute;left:27;top:22;width:9064;height:4465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0;top:4895;width:9179;height:25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Figure S1.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 Summary of fluorescence data demonstrating the difference in promoter activity among strains containing GFP reporter plasmid constructs. Shown are upstream regions from </w:t>
                        </w:r>
                        <w:r>
                          <w:rPr>
                            <w:kern w:val="2"/>
                            <w:sz w:val="22"/>
                            <w:szCs w:val="24"/>
                            <w:i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M. ulcerans 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up045 (A) and mup053 (B). Point mutations in putative promoter region in the putative -10 motif of the mup045 promoter region is marked by ‘X’</w:t>
                        </w:r>
                        <w:r>
                          <w:rPr>
                            <w:kern w:val="2"/>
                            <w:sz w:val="22"/>
                            <w:szCs w:val="24"/>
                            <w:i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. 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All values are expressed as fold changes above the strain containing the empty vector pSM20. Strains are identifiable by a two-letter prefix to the strain number </w:t>
                        </w:r>
                        <w:r>
                          <w:rPr>
                            <w:kern w:val="2"/>
                            <w:sz w:val="22"/>
                            <w:szCs w:val="24"/>
                            <w:b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EC - </w:t>
                        </w:r>
                        <w:r>
                          <w:rPr>
                            <w:kern w:val="2"/>
                            <w:sz w:val="22"/>
                            <w:szCs w:val="24"/>
                            <w:i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E. coli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22"/>
                            <w:szCs w:val="24"/>
                            <w:b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S -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4"/>
                            <w:i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. smegmatis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22"/>
                            <w:szCs w:val="24"/>
                            <w:b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M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 - </w:t>
                        </w:r>
                        <w:r>
                          <w:rPr>
                            <w:kern w:val="2"/>
                            <w:sz w:val="22"/>
                            <w:szCs w:val="24"/>
                            <w:i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. marinum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 and </w:t>
                        </w:r>
                        <w:r>
                          <w:rPr>
                            <w:kern w:val="2"/>
                            <w:sz w:val="22"/>
                            <w:szCs w:val="24"/>
                            <w:b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U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 - </w:t>
                        </w:r>
                        <w:r>
                          <w:rPr>
                            <w:kern w:val="2"/>
                            <w:sz w:val="22"/>
                            <w:szCs w:val="24"/>
                            <w:i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>M. ulcerans</w:t>
                        </w:r>
                        <w:r>
                          <w:rPr>
                            <w:kern w:val="2"/>
                            <w:sz w:val="22"/>
                            <w:szCs w:val="24"/>
                            <w:rFonts w:ascii="Arial" w:hAnsi="Arial" w:eastAsia="Times New Roman;Times" w:cs="Arial"/>
                            <w:color w:val="auto"/>
                            <w:lang w:val="en-AU" w:bidi="ar-SA"/>
                          </w:rPr>
                          <w:t xml:space="preserve">.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en-AU" w:eastAsia="ar-SA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en-AU" w:eastAsia="ar-SA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fals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Times New Roman;Times" w:hAnsi="Times New Roman;Times" w:eastAsia="Times New Roman;Times" w:cs="Times New Roman;Time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;Times" w:hAnsi="Times New Roman;Times" w:cs="Times New Roman;Times"/>
      <w:sz w:val="20"/>
    </w:rPr>
  </w:style>
  <w:style w:type="character" w:styleId="WW8Num2z4">
    <w:name w:val="WW8Num2z4"/>
    <w:qFormat/>
    <w:rPr>
      <w:rFonts w:ascii="Symbol" w:hAnsi="Symbol" w:cs="Symbol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;Times" w:hAnsi="Times New Roman;Times" w:eastAsia="Times New Roman;Times" w:cs="Times New Roman;Time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;Times" w:hAnsi="Times New Roman;Times" w:eastAsia="Times New Roman;Times" w:cs="Times New 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Times" w:hAnsi="Times New Roman;Times" w:eastAsia="Times New Roman;Times" w:cs="Times New Roman;Time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;Times" w:hAnsi="Times New Roman;Times" w:eastAsia="Times New Roman;Times" w:cs="Times New Roman;Time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Times" w:hAnsi="Times New Roman;Times" w:cs="Times New Roman;Times"/>
      <w:sz w:val="20"/>
    </w:rPr>
  </w:style>
  <w:style w:type="character" w:styleId="WW8Num8z4">
    <w:name w:val="WW8Num8z4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Times" w:hAnsi="Times New Roman;Times" w:eastAsia="Times New Roman;Times" w:cs="Times New Roman;Time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;Times" w:cs="Times New Roman;Times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;Times" w:cs="Arial"/>
      <w:b/>
      <w:bCs/>
      <w:i/>
      <w:iCs/>
      <w:sz w:val="28"/>
      <w:szCs w:val="28"/>
      <w:lang w:val="en-US"/>
    </w:rPr>
  </w:style>
  <w:style w:type="character" w:styleId="FooterChar">
    <w:name w:val="Foot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>
      <w:rFonts w:ascii="Times New Roman;Times" w:hAnsi="Times New Roman;Times" w:eastAsia="Times New Roman;Times" w:cs="Times New Roman;Times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;Times" w:cs="Tahoma"/>
      <w:shd w:fill="000080" w:val="clear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7"/>
      <w:szCs w:val="17"/>
      <w:u w:val="non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;Times" w:hAnsi="Times New Roman;Times" w:eastAsia="Times New Roman;Times"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color w:val="000000"/>
      <w:lang w:val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widowControl/>
      <w:shd w:fill="000080" w:val="clear"/>
      <w:suppressAutoHyphens w:val="false"/>
    </w:pPr>
    <w:rPr>
      <w:rFonts w:ascii="Tahoma" w:hAnsi="Tahoma" w:cs="Tahoma"/>
      <w:sz w:val="20"/>
      <w:szCs w:val="20"/>
      <w:lang w:val="en-US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/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3:01:00Z</dcterms:created>
  <dc:creator>Tim Stinear</dc:creator>
  <dc:description/>
  <cp:keywords/>
  <dc:language>en-US</dc:language>
  <cp:lastModifiedBy>Tim Stinear</cp:lastModifiedBy>
  <dcterms:modified xsi:type="dcterms:W3CDTF">2009-10-09T03:05:00Z</dcterms:modified>
  <cp:revision>3</cp:revision>
  <dc:subject/>
  <dc:title/>
</cp:coreProperties>
</file>